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FCB" w:rsidRPr="00901AC4" w:rsidRDefault="004F4FCB" w:rsidP="004F4FCB">
      <w:pPr>
        <w:rPr>
          <w:rFonts w:ascii="Times New Roman" w:hAnsi="Times New Roman" w:cs="Times New Roman"/>
          <w:sz w:val="24"/>
          <w:szCs w:val="24"/>
        </w:rPr>
      </w:pPr>
      <w:r w:rsidRPr="00901AC4">
        <w:rPr>
          <w:rFonts w:ascii="Times New Roman" w:hAnsi="Times New Roman" w:cs="Times New Roman"/>
          <w:sz w:val="24"/>
          <w:szCs w:val="24"/>
        </w:rPr>
        <w:t xml:space="preserve">Supplemental </w:t>
      </w:r>
      <w:proofErr w:type="gramStart"/>
      <w:r w:rsidRPr="00901AC4">
        <w:rPr>
          <w:rFonts w:ascii="Times New Roman" w:hAnsi="Times New Roman" w:cs="Times New Roman"/>
          <w:sz w:val="24"/>
          <w:szCs w:val="24"/>
        </w:rPr>
        <w:t>Materials :</w:t>
      </w:r>
      <w:proofErr w:type="gramEnd"/>
      <w:r w:rsidRPr="00901AC4">
        <w:rPr>
          <w:rFonts w:ascii="Times New Roman" w:hAnsi="Times New Roman" w:cs="Times New Roman"/>
          <w:sz w:val="24"/>
          <w:szCs w:val="24"/>
        </w:rPr>
        <w:t xml:space="preserve"> Table of Citations of Contributing Studies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8820"/>
      </w:tblGrid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Adrover-Roig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2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Andrejeva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Andreotti &amp; Hawkins, 2015</w:t>
            </w:r>
            <w:bookmarkStart w:id="0" w:name="_GoBack"/>
            <w:bookmarkEnd w:id="0"/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Albert et al., 2010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Barnes et al., 201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Bennett &amp; Stark, 201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Bezdicek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Booth et al., 2015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Bouazzaoui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3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Bowden et al., 200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 xml:space="preserve">Bunce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Batterham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Christensen, &amp; Mackinnon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 xml:space="preserve">Burns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Nettelbeck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&amp; McPherson, 2009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Chan et al., 2009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Chen et al., 2017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Ciccarelli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2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Darst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5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DeYoung, Peterson, &amp; Higgins, 2005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Duff et al., 200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Eifler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Ferreira et al., 2015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Fernaeus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Östberg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Wahlund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&amp;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Hellström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 xml:space="preserve">Fortin &amp;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Caza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Gallagher, Gray, Watson, Young, Ferrier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Hedden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&amp; Yoon, 200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Hedden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Horvat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Hueng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1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Kafadar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2012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Karagiannopoulou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Kesse-Guyot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Andreeva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Lassale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Hercberg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&amp; Galan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Kim et al., 2013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Komulainen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08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Krueger, Wilson, Bennett, &amp; Aggarwal, 2009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Laukka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3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Lehrner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4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Liebel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7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Llinàs-Reglà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7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Mohn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Lystad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Ueland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Falkum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&amp;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Rund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2017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Morrens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08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Ojeda et al., 2012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>De Paula et al., 2013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Reppermund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1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Ricarte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 xml:space="preserve">Royall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Bishnoi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&amp; Palmer, 2015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lastRenderedPageBreak/>
              <w:t xml:space="preserve">Schmidt et al., 2017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Siedlecki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0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Snitz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5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Sternäng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Lövdén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Kabir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Hamadani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&amp;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Wahlin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201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Thibeau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McFall, Wiebe, Anstey, &amp; Dixon, 201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Tractenberg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10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Tse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Balota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Yap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Duchek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&amp; McCabe, 2010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Tuokko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 et al., 2009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 xml:space="preserve">Valenzuela &amp;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Sachdev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2007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Waldinger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Cohen, Schulz, &amp; Cromwell, 2015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 xml:space="preserve">Watts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Loskutova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Burns, &amp; Johnson, 2013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Wettstein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Kuźma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Wahl, &amp;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Heyl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>, 2016</w:t>
            </w:r>
          </w:p>
        </w:tc>
      </w:tr>
      <w:tr w:rsidR="004F4FCB" w:rsidRPr="00901AC4" w:rsidTr="006930E8">
        <w:trPr>
          <w:trHeight w:val="288"/>
        </w:trPr>
        <w:tc>
          <w:tcPr>
            <w:tcW w:w="8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F4FCB" w:rsidRPr="00901AC4" w:rsidRDefault="004F4FCB" w:rsidP="006930E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01AC4">
              <w:rPr>
                <w:rFonts w:ascii="Times New Roman" w:eastAsia="Times New Roman" w:hAnsi="Times New Roman" w:cs="Times New Roman"/>
              </w:rPr>
              <w:t xml:space="preserve">Williams,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Suchy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&amp; </w:t>
            </w:r>
            <w:proofErr w:type="spellStart"/>
            <w:r w:rsidRPr="00901AC4">
              <w:rPr>
                <w:rFonts w:ascii="Times New Roman" w:eastAsia="Times New Roman" w:hAnsi="Times New Roman" w:cs="Times New Roman"/>
              </w:rPr>
              <w:t>Kraybill</w:t>
            </w:r>
            <w:proofErr w:type="spellEnd"/>
            <w:r w:rsidRPr="00901AC4">
              <w:rPr>
                <w:rFonts w:ascii="Times New Roman" w:eastAsia="Times New Roman" w:hAnsi="Times New Roman" w:cs="Times New Roman"/>
              </w:rPr>
              <w:t xml:space="preserve">, 2010. </w:t>
            </w:r>
          </w:p>
        </w:tc>
      </w:tr>
    </w:tbl>
    <w:p w:rsidR="004F4FCB" w:rsidRPr="00901AC4" w:rsidRDefault="004F4FCB" w:rsidP="004F4FCB"/>
    <w:p w:rsidR="004F4FCB" w:rsidRPr="00901AC4" w:rsidRDefault="004F4FCB" w:rsidP="004F4FCB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F4FCB" w:rsidRDefault="004F4FCB" w:rsidP="004F4FCB"/>
    <w:p w:rsidR="00176A74" w:rsidRDefault="00176A74"/>
    <w:sectPr w:rsidR="00176A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4FCB"/>
    <w:rsid w:val="00176A74"/>
    <w:rsid w:val="004F4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FC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FC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1</Words>
  <Characters>143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2</dc:creator>
  <cp:lastModifiedBy>749632</cp:lastModifiedBy>
  <cp:revision>1</cp:revision>
  <dcterms:created xsi:type="dcterms:W3CDTF">2019-12-13T17:47:00Z</dcterms:created>
  <dcterms:modified xsi:type="dcterms:W3CDTF">2019-12-13T17:48:00Z</dcterms:modified>
</cp:coreProperties>
</file>